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3521"/>
        <w:gridCol w:w="793"/>
        <w:gridCol w:w="576"/>
        <w:gridCol w:w="726"/>
        <w:gridCol w:w="445"/>
        <w:gridCol w:w="277"/>
        <w:gridCol w:w="923"/>
        <w:gridCol w:w="446"/>
        <w:gridCol w:w="726"/>
        <w:gridCol w:w="445"/>
        <w:gridCol w:w="277"/>
        <w:gridCol w:w="832"/>
        <w:gridCol w:w="537"/>
        <w:gridCol w:w="614"/>
        <w:gridCol w:w="445"/>
        <w:gridCol w:w="277"/>
        <w:gridCol w:w="832"/>
        <w:gridCol w:w="537"/>
        <w:gridCol w:w="726"/>
        <w:gridCol w:w="445"/>
      </w:tblGrid>
      <w:tr w:rsidR="005E7D60" w:rsidRPr="00E75610" w:rsidTr="008F0735">
        <w:trPr>
          <w:trHeight w:val="288"/>
        </w:trPr>
        <w:tc>
          <w:tcPr>
            <w:tcW w:w="0" w:type="auto"/>
            <w:gridSpan w:val="2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Supplemental Table 1. TBI-QOL Cognitive Health Composite Score Mean Change by Injury Severity and Anchor Item Response Grouping</w:t>
            </w:r>
          </w:p>
        </w:tc>
      </w:tr>
      <w:tr w:rsidR="005E7D60" w:rsidRPr="00E75610" w:rsidTr="008F073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Complicated 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All Severities</w:t>
            </w:r>
          </w:p>
        </w:tc>
      </w:tr>
      <w:tr w:rsidR="005E7D60" w:rsidRPr="00E75610" w:rsidTr="008F073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Same/Wors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Same/Wors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Same/Wors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Bet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Same/Wors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Better</w:t>
            </w:r>
          </w:p>
        </w:tc>
      </w:tr>
      <w:tr w:rsidR="005E7D60" w:rsidRPr="00E75610" w:rsidTr="008F073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Since the last time you filled out this</w:t>
            </w:r>
          </w:p>
          <w:p w:rsidR="005E7D60" w:rsidRPr="00E75610" w:rsidRDefault="005E7D60" w:rsidP="005E7D60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gramStart"/>
            <w:r w:rsidRPr="00E75610">
              <w:rPr>
                <w:rFonts w:ascii="Times New Roman" w:eastAsia="Times New Roman" w:hAnsi="Times New Roman" w:cs="Times New Roman"/>
              </w:rPr>
              <w:t>questionnaire</w:t>
            </w:r>
            <w:proofErr w:type="gramEnd"/>
            <w:r w:rsidRPr="00E75610">
              <w:rPr>
                <w:rFonts w:ascii="Times New Roman" w:eastAsia="Times New Roman" w:hAnsi="Times New Roman" w:cs="Times New Roman"/>
              </w:rPr>
              <w:t>, your…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5610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5610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5610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5610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5610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5610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5610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5610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5610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5610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5610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5610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5610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5610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5610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5610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5610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5610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5610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</w:tr>
      <w:tr w:rsidR="005E7D60" w:rsidRPr="00E75610" w:rsidTr="008F073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Ability to pay attention is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1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-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1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-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51</w:t>
            </w:r>
          </w:p>
        </w:tc>
      </w:tr>
      <w:tr w:rsidR="005E7D60" w:rsidRPr="00E75610" w:rsidTr="008F073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Ability to multitask is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1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1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1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5E7D60" w:rsidRPr="00E75610" w:rsidTr="008F073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Ability to remember is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1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-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1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1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D60" w:rsidRPr="00E75610" w:rsidRDefault="005E7D60" w:rsidP="005E7D60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E75610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5E7D60" w:rsidRPr="005E7D60" w:rsidTr="008F0735">
        <w:trPr>
          <w:trHeight w:val="288"/>
        </w:trPr>
        <w:tc>
          <w:tcPr>
            <w:tcW w:w="0" w:type="auto"/>
            <w:gridSpan w:val="2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D60" w:rsidRPr="005E7D60" w:rsidRDefault="005E7D60" w:rsidP="005E7D60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75610">
              <w:rPr>
                <w:rFonts w:ascii="Times New Roman" w:eastAsia="Times New Roman" w:hAnsi="Times New Roman" w:cs="Times New Roman"/>
                <w:i/>
                <w:iCs/>
              </w:rPr>
              <w:t>Note:</w:t>
            </w:r>
            <w:r w:rsidRPr="00E75610">
              <w:rPr>
                <w:rFonts w:ascii="Times New Roman" w:eastAsia="Times New Roman" w:hAnsi="Times New Roman" w:cs="Times New Roman"/>
              </w:rPr>
              <w:t xml:space="preserve"> Same/Worse groups includes responses "Much Worse," "Worse," "A Little Worse," and "Same"; Better group includes responses "A Little Better," "Better," and "Much Better"; Cognitive Health Composite is in standard score units (M = 100, SD = 15)</w:t>
            </w:r>
            <w:bookmarkStart w:id="0" w:name="_GoBack"/>
            <w:bookmarkEnd w:id="0"/>
          </w:p>
        </w:tc>
      </w:tr>
    </w:tbl>
    <w:p w:rsidR="00717A39" w:rsidRDefault="00717A39" w:rsidP="00BD2D3A">
      <w:pPr>
        <w:spacing w:after="0"/>
      </w:pPr>
    </w:p>
    <w:sectPr w:rsidR="00717A39" w:rsidSect="005E7D6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353"/>
    <w:rsid w:val="005E7D60"/>
    <w:rsid w:val="006E2D5F"/>
    <w:rsid w:val="00717A39"/>
    <w:rsid w:val="00737CD9"/>
    <w:rsid w:val="008F0735"/>
    <w:rsid w:val="00BD2D3A"/>
    <w:rsid w:val="00DD091C"/>
    <w:rsid w:val="00E75610"/>
    <w:rsid w:val="00F51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1E12BE-BDF0-4E13-AB80-FD6E37F37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D5F"/>
    <w:pPr>
      <w:spacing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24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e Tyner</dc:creator>
  <cp:keywords/>
  <dc:description/>
  <cp:lastModifiedBy>Callie Tyner</cp:lastModifiedBy>
  <cp:revision>4</cp:revision>
  <dcterms:created xsi:type="dcterms:W3CDTF">2021-12-13T16:58:00Z</dcterms:created>
  <dcterms:modified xsi:type="dcterms:W3CDTF">2021-12-20T16:50:00Z</dcterms:modified>
</cp:coreProperties>
</file>